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2604"/>
        <w:gridCol w:w="2606"/>
      </w:tblGrid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GenBank</w:t>
            </w:r>
          </w:p>
        </w:tc>
        <w:tc>
          <w:tcPr>
            <w:tcW w:w="260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orward Primer 5’- 3’</w:t>
            </w:r>
          </w:p>
        </w:tc>
        <w:tc>
          <w:tcPr>
            <w:tcW w:w="2606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everse Primer 5’- 3’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Gapd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305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gtggccatcaatgatc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ttctcagccttgacagtg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Nogg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12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cagcactacctgcacatc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gctccttagcaaggtct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Ch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F031230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gctggtacctcaacaacg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gacacacaccagcacagg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lang w:val="en-US"/>
              </w:rPr>
              <w:t>Chdl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17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ccaagtgccaggagtaac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actcgtccatgcttgt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  <w:lang w:val="en-US"/>
              </w:rPr>
              <w:t>Chdl-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_417245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agaagcgcagaactacagg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gtcatcctcacctctgacg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  <w:lang w:val="en-US"/>
              </w:rPr>
              <w:t>Ts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M_20419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gttgcagaagagctgtcg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agacgttctgatgctgt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  <w:lang w:val="en-US"/>
              </w:rPr>
              <w:t>Da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M_204149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atgtctacttgaacgcagagg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gctcttctacctcctgttgg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  <w:lang w:val="en-US"/>
              </w:rPr>
              <w:t>BMP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0708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ctgcaaggaatgtgtctc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atggtgcagttcacag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So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XM_427339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tggtggaggcagaactc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accgagtgtagcgcttg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Sostd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M_20437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caacagcacgttgaac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ttgaacgcgattgtta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F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5200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ttatccgagcgagtgtg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agttgcaagatccagagtg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Fstl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63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aatgtgcagtgactgagaagg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cattgctaccacacacagg</w:t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Fstl-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XM_426284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gcactgtgtcatgaatgg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tctgagccacacacagg</w:t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ll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7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atgtggagattcgcagtgg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acttcaggcacttccgtacc</w:t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Sox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M_204281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aggaagtcggtgaagaacg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atgctggaggatgactg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</w:rPr>
              <w:t>Col2α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42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gcatccagatgaccttc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tctcctcgtccatgtag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</w:rPr>
              <w:t>BmpR1B (ALK6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5132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ctcctacgaggacatgagg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cactccatcatgagcttc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Sclerax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25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ccaacagcgtcaacac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gtctcgatcttggaca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Col1α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0571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tgtggattctcggttactg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gtctggatgtcctcttctc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</w:rPr>
              <w:t>Tgf</w:t>
            </w:r>
            <w:r>
              <w:rPr>
                <w:b/>
                <w:bCs/>
              </w:rPr>
              <w:t>β</w:t>
            </w:r>
            <w:r>
              <w:rPr>
                <w:b/>
                <w:bCs/>
                <w:i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_00364097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actgctatctcctgag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tgaactgatccatgt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Gdf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4338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cctgaagccaaggtgtag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accttcgcagtgatacgc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 xml:space="preserve">Activin </w:t>
            </w:r>
            <w:r>
              <w:rPr>
                <w:b/>
                <w:bCs/>
              </w:rPr>
              <w:t>β</w:t>
            </w:r>
            <w:r>
              <w:rPr>
                <w:rFonts w:eastAsia="Symbol" w:cs="Symbol" w:ascii="Symbol" w:hAnsi="Symbol"/>
                <w:b/>
                <w:bCs/>
                <w:i/>
              </w:rPr>
              <w:t>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20539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ctgactgtccatcatgtg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ctgcttccaccatctc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Jaw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_419214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ctgaggaacgtgttgatg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cttcaggaatactgcgatcc</w:t>
            </w:r>
          </w:p>
        </w:tc>
      </w:tr>
      <w:tr>
        <w:trPr/>
        <w:tc>
          <w:tcPr>
            <w:tcW w:w="1809" w:type="dxa"/>
            <w:tcBorders>
              <w:top w:val="single" w:sz="1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 xml:space="preserve">Human </w:t>
            </w:r>
            <w:r>
              <w:rPr>
                <w:b/>
                <w:bCs/>
                <w:i/>
                <w:lang w:val="en-US"/>
              </w:rPr>
              <w:t>Fstl-1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7085</w:t>
            </w:r>
          </w:p>
        </w:tc>
        <w:tc>
          <w:tcPr>
            <w:tcW w:w="260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cacctgtctctgcattgagc</w:t>
            </w:r>
          </w:p>
        </w:tc>
        <w:tc>
          <w:tcPr>
            <w:tcW w:w="2606" w:type="dxa"/>
            <w:tcBorders>
              <w:top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cagttcacagtggttg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 xml:space="preserve">Mouse </w:t>
            </w:r>
            <w:r>
              <w:rPr>
                <w:b/>
                <w:bCs/>
                <w:i/>
                <w:lang w:val="en-US"/>
              </w:rPr>
              <w:t>Ts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23053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tcggaattacagcgacac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agacgatgttccagttcag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 xml:space="preserve">Mouse </w:t>
            </w:r>
            <w:r>
              <w:rPr>
                <w:b/>
                <w:bCs/>
                <w:i/>
                <w:lang w:val="en-US"/>
              </w:rPr>
              <w:t>BMP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M_02847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ccaacgaattctgcaacc</w:t>
            </w:r>
          </w:p>
        </w:tc>
        <w:tc>
          <w:tcPr>
            <w:tcW w:w="260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cactgtgccttgacaga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Mouse Da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NM_008675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cgccacctatcaacaagc</w:t>
            </w:r>
          </w:p>
        </w:tc>
        <w:tc>
          <w:tcPr>
            <w:tcW w:w="2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gatagacttggcctcac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1:35:00Z</dcterms:created>
  <dc:creator>UC</dc:creator>
  <dc:description/>
  <cp:keywords/>
  <dc:language>en-US</dc:language>
  <cp:lastModifiedBy>UC</cp:lastModifiedBy>
  <dcterms:modified xsi:type="dcterms:W3CDTF">2012-11-06T18:32:00Z</dcterms:modified>
  <cp:revision>24</cp:revision>
  <dc:subject/>
  <dc:title/>
</cp:coreProperties>
</file>